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2FF" w:rsidRPr="00661DD2" w:rsidRDefault="006C58E7">
      <w:pPr>
        <w:rPr>
          <w:rFonts w:ascii="Times New Roman" w:hAnsi="Times New Roman" w:cs="Times New Roman"/>
        </w:rPr>
      </w:pPr>
      <w:r w:rsidRPr="00661DD2">
        <w:rPr>
          <w:rFonts w:ascii="Times New Roman" w:hAnsi="Times New Roman" w:cs="Times New Roman"/>
        </w:rPr>
        <w:t>BJS5_50188</w:t>
      </w:r>
    </w:p>
    <w:p w:rsidR="006C58E7" w:rsidRDefault="00661DD2">
      <w:pPr>
        <w:rPr>
          <w:rFonts w:ascii="Times New Roman" w:eastAsia="Times New Roman" w:hAnsi="Times New Roman" w:cs="Times New Roman"/>
          <w:b/>
          <w:color w:val="000000"/>
          <w:lang w:val="en-GB" w:eastAsia="en-US"/>
        </w:rPr>
      </w:pPr>
      <w:r>
        <w:rPr>
          <w:rFonts w:ascii="Times New Roman" w:eastAsia="Times New Roman" w:hAnsi="Times New Roman" w:cs="Times New Roman"/>
          <w:b/>
          <w:color w:val="000000"/>
          <w:lang w:val="en-GB" w:eastAsia="en-US"/>
        </w:rPr>
        <w:t xml:space="preserve">Meta-analysis of goal-directed fluid therapy using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lang w:val="en-GB" w:eastAsia="en-US"/>
        </w:rPr>
        <w:t>transoesophageal</w:t>
      </w:r>
      <w:proofErr w:type="spellEnd"/>
      <w:r>
        <w:rPr>
          <w:rFonts w:ascii="Times New Roman" w:eastAsia="Times New Roman" w:hAnsi="Times New Roman" w:cs="Times New Roman"/>
          <w:b/>
          <w:color w:val="000000"/>
          <w:lang w:val="en-GB" w:eastAsia="en-US"/>
        </w:rPr>
        <w:t xml:space="preserve"> Doppler monitoring in patients undergoing elective colorectal surgery</w:t>
      </w:r>
    </w:p>
    <w:p w:rsidR="00661DD2" w:rsidRDefault="00661DD2">
      <w:r>
        <w:rPr>
          <w:rFonts w:ascii="Times New Roman" w:hAnsi="Times New Roman" w:cs="Times New Roman"/>
          <w:b/>
          <w:lang w:val="en-GB"/>
        </w:rPr>
        <w:t>K. E. Rollins, N. C. Mathias and D.</w:t>
      </w:r>
      <w:r w:rsidR="00AC0620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>N. Lobo</w:t>
      </w:r>
    </w:p>
    <w:p w:rsidR="006C58E7" w:rsidRDefault="006C58E7"/>
    <w:p w:rsidR="006C58E7" w:rsidRPr="00917CE0" w:rsidRDefault="006C58E7" w:rsidP="006C58E7">
      <w:pPr>
        <w:spacing w:line="480" w:lineRule="auto"/>
        <w:rPr>
          <w:rFonts w:ascii="Times New Roman" w:hAnsi="Times New Roman" w:cs="Times New Roman"/>
          <w:b/>
          <w:szCs w:val="22"/>
          <w:lang w:val="en-GB"/>
        </w:rPr>
      </w:pPr>
      <w:r w:rsidRPr="00917CE0">
        <w:rPr>
          <w:rFonts w:ascii="Times New Roman" w:hAnsi="Times New Roman" w:cs="Times New Roman"/>
          <w:b/>
          <w:szCs w:val="22"/>
          <w:lang w:val="en-GB"/>
        </w:rPr>
        <w:t>Table</w:t>
      </w:r>
      <w:r>
        <w:rPr>
          <w:rFonts w:ascii="Times New Roman" w:hAnsi="Times New Roman" w:cs="Times New Roman"/>
          <w:b/>
          <w:szCs w:val="22"/>
          <w:lang w:val="en-GB"/>
        </w:rPr>
        <w:t> </w:t>
      </w:r>
      <w:r w:rsidR="009705E3">
        <w:rPr>
          <w:rFonts w:ascii="Times New Roman" w:hAnsi="Times New Roman" w:cs="Times New Roman"/>
          <w:b/>
          <w:szCs w:val="22"/>
          <w:lang w:val="en-GB"/>
        </w:rPr>
        <w:t>S</w:t>
      </w:r>
      <w:r w:rsidRPr="00917CE0">
        <w:rPr>
          <w:rFonts w:ascii="Times New Roman" w:hAnsi="Times New Roman" w:cs="Times New Roman"/>
          <w:b/>
          <w:szCs w:val="22"/>
          <w:lang w:val="en-GB"/>
        </w:rPr>
        <w:t xml:space="preserve">1 Baseline patient demographics for all included studies </w:t>
      </w:r>
    </w:p>
    <w:tbl>
      <w:tblPr>
        <w:tblStyle w:val="TableGrid"/>
        <w:tblW w:w="5000" w:type="pct"/>
        <w:tblLook w:val="04A0"/>
      </w:tblPr>
      <w:tblGrid>
        <w:gridCol w:w="1535"/>
        <w:gridCol w:w="1441"/>
        <w:gridCol w:w="985"/>
        <w:gridCol w:w="921"/>
        <w:gridCol w:w="1967"/>
        <w:gridCol w:w="2160"/>
        <w:gridCol w:w="1412"/>
        <w:gridCol w:w="1412"/>
        <w:gridCol w:w="1114"/>
        <w:gridCol w:w="1227"/>
      </w:tblGrid>
      <w:tr w:rsidR="006C58E7" w:rsidRPr="00917CE0" w:rsidTr="000012B9">
        <w:tc>
          <w:tcPr>
            <w:tcW w:w="541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08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Perioperative</w:t>
            </w:r>
            <w:proofErr w:type="spellEnd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Care Pathway</w:t>
            </w:r>
          </w:p>
        </w:tc>
        <w:tc>
          <w:tcPr>
            <w:tcW w:w="672" w:type="pct"/>
            <w:gridSpan w:val="2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umber of Patients</w:t>
            </w:r>
          </w:p>
        </w:tc>
        <w:tc>
          <w:tcPr>
            <w:tcW w:w="1456" w:type="pct"/>
            <w:gridSpan w:val="2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ype of Surgery</w:t>
            </w:r>
          </w:p>
        </w:tc>
        <w:tc>
          <w:tcPr>
            <w:tcW w:w="996" w:type="pct"/>
            <w:gridSpan w:val="2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aparoscopic Approach</w:t>
            </w:r>
          </w:p>
        </w:tc>
        <w:tc>
          <w:tcPr>
            <w:tcW w:w="826" w:type="pct"/>
            <w:gridSpan w:val="2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SA 1:2:3:4</w:t>
            </w:r>
          </w:p>
        </w:tc>
      </w:tr>
      <w:tr w:rsidR="006C58E7" w:rsidRPr="00917CE0" w:rsidTr="000012B9">
        <w:tc>
          <w:tcPr>
            <w:tcW w:w="541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508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ERAS or Traditional</w:t>
            </w:r>
          </w:p>
        </w:tc>
        <w:tc>
          <w:tcPr>
            <w:tcW w:w="347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GDFT</w:t>
            </w:r>
          </w:p>
        </w:tc>
        <w:tc>
          <w:tcPr>
            <w:tcW w:w="325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694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GDFT</w:t>
            </w:r>
          </w:p>
        </w:tc>
        <w:tc>
          <w:tcPr>
            <w:tcW w:w="762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498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GDFT</w:t>
            </w:r>
          </w:p>
        </w:tc>
        <w:tc>
          <w:tcPr>
            <w:tcW w:w="498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393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GDFT</w:t>
            </w:r>
          </w:p>
        </w:tc>
        <w:tc>
          <w:tcPr>
            <w:tcW w:w="433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ntrol</w:t>
            </w:r>
          </w:p>
        </w:tc>
      </w:tr>
      <w:tr w:rsidR="006C58E7" w:rsidRPr="00917CE0" w:rsidTr="000012B9">
        <w:tc>
          <w:tcPr>
            <w:tcW w:w="541" w:type="pct"/>
          </w:tcPr>
          <w:p w:rsidR="006C58E7" w:rsidRPr="00917CE0" w:rsidRDefault="006C58E7" w:rsidP="006C58E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randstrup</w:t>
            </w:r>
            <w:proofErr w:type="spellEnd"/>
            <w:r w:rsidRPr="00917CE0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et al.</w:t>
            </w:r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2012</w:t>
            </w:r>
            <w:r w:rsidRPr="00917CE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3</w:t>
            </w:r>
          </w:p>
        </w:tc>
        <w:tc>
          <w:tcPr>
            <w:tcW w:w="508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ERAS</w:t>
            </w:r>
          </w:p>
        </w:tc>
        <w:tc>
          <w:tcPr>
            <w:tcW w:w="347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1</w:t>
            </w:r>
          </w:p>
        </w:tc>
        <w:tc>
          <w:tcPr>
            <w:tcW w:w="325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9</w:t>
            </w:r>
          </w:p>
        </w:tc>
        <w:tc>
          <w:tcPr>
            <w:tcW w:w="694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All elective colorectal </w:t>
            </w:r>
          </w:p>
        </w:tc>
        <w:tc>
          <w:tcPr>
            <w:tcW w:w="762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All elective colorectal </w:t>
            </w:r>
          </w:p>
        </w:tc>
        <w:tc>
          <w:tcPr>
            <w:tcW w:w="498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2, additional 11 converted from laparoscopic to open</w:t>
            </w:r>
          </w:p>
        </w:tc>
        <w:tc>
          <w:tcPr>
            <w:tcW w:w="498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8, additional 12 converted from laparoscopic to open</w:t>
            </w:r>
          </w:p>
        </w:tc>
        <w:tc>
          <w:tcPr>
            <w:tcW w:w="393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6:37:8:0</w:t>
            </w:r>
          </w:p>
        </w:tc>
        <w:tc>
          <w:tcPr>
            <w:tcW w:w="433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0:43:16:0</w:t>
            </w:r>
          </w:p>
        </w:tc>
      </w:tr>
      <w:tr w:rsidR="006C58E7" w:rsidRPr="00917CE0" w:rsidTr="000012B9">
        <w:tc>
          <w:tcPr>
            <w:tcW w:w="541" w:type="pct"/>
          </w:tcPr>
          <w:p w:rsidR="006C58E7" w:rsidRPr="00917CE0" w:rsidRDefault="006C58E7" w:rsidP="006C58E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halland</w:t>
            </w:r>
            <w:proofErr w:type="spellEnd"/>
            <w:r w:rsidRPr="00917CE0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et al. </w:t>
            </w:r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2</w:t>
            </w:r>
            <w:r w:rsidRPr="00917CE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5</w:t>
            </w:r>
          </w:p>
        </w:tc>
        <w:tc>
          <w:tcPr>
            <w:tcW w:w="508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ERAS</w:t>
            </w:r>
          </w:p>
        </w:tc>
        <w:tc>
          <w:tcPr>
            <w:tcW w:w="347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9</w:t>
            </w:r>
          </w:p>
        </w:tc>
        <w:tc>
          <w:tcPr>
            <w:tcW w:w="325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0</w:t>
            </w:r>
          </w:p>
        </w:tc>
        <w:tc>
          <w:tcPr>
            <w:tcW w:w="694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2 colonic, 57 rectal (65 carcinoma)</w:t>
            </w:r>
          </w:p>
        </w:tc>
        <w:tc>
          <w:tcPr>
            <w:tcW w:w="762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7 colonic, 53 rectal (68 carcinoma)</w:t>
            </w:r>
          </w:p>
        </w:tc>
        <w:tc>
          <w:tcPr>
            <w:tcW w:w="498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8</w:t>
            </w:r>
          </w:p>
        </w:tc>
        <w:tc>
          <w:tcPr>
            <w:tcW w:w="498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7</w:t>
            </w:r>
          </w:p>
        </w:tc>
        <w:tc>
          <w:tcPr>
            <w:tcW w:w="393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1:51:27 (3+4)</w:t>
            </w:r>
          </w:p>
        </w:tc>
        <w:tc>
          <w:tcPr>
            <w:tcW w:w="433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1:52:27 (3+4)</w:t>
            </w:r>
          </w:p>
        </w:tc>
      </w:tr>
      <w:tr w:rsidR="006C58E7" w:rsidRPr="00917CE0" w:rsidTr="000012B9">
        <w:tc>
          <w:tcPr>
            <w:tcW w:w="541" w:type="pct"/>
          </w:tcPr>
          <w:p w:rsidR="006C58E7" w:rsidRPr="00917CE0" w:rsidRDefault="006C58E7" w:rsidP="006C58E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way</w:t>
            </w:r>
            <w:r w:rsidRPr="00917CE0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et al. </w:t>
            </w:r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02</w:t>
            </w:r>
            <w:r w:rsidRPr="00917CE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0</w:t>
            </w:r>
          </w:p>
        </w:tc>
        <w:tc>
          <w:tcPr>
            <w:tcW w:w="508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Traditional</w:t>
            </w:r>
          </w:p>
        </w:tc>
        <w:tc>
          <w:tcPr>
            <w:tcW w:w="347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325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8</w:t>
            </w:r>
          </w:p>
        </w:tc>
        <w:tc>
          <w:tcPr>
            <w:tcW w:w="694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ll major bowel surgery</w:t>
            </w:r>
          </w:p>
        </w:tc>
        <w:tc>
          <w:tcPr>
            <w:tcW w:w="762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ll major bowel surgery</w:t>
            </w:r>
          </w:p>
        </w:tc>
        <w:tc>
          <w:tcPr>
            <w:tcW w:w="498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tated</w:t>
            </w:r>
          </w:p>
        </w:tc>
        <w:tc>
          <w:tcPr>
            <w:tcW w:w="498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tated</w:t>
            </w:r>
          </w:p>
        </w:tc>
        <w:tc>
          <w:tcPr>
            <w:tcW w:w="393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dian (range) ASA class 1 (1-3)</w:t>
            </w:r>
          </w:p>
        </w:tc>
        <w:tc>
          <w:tcPr>
            <w:tcW w:w="433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dian (range) ASA class 2 (1-3)</w:t>
            </w:r>
          </w:p>
        </w:tc>
      </w:tr>
      <w:tr w:rsidR="006C58E7" w:rsidRPr="00917CE0" w:rsidTr="000012B9">
        <w:tc>
          <w:tcPr>
            <w:tcW w:w="541" w:type="pct"/>
          </w:tcPr>
          <w:p w:rsidR="006C58E7" w:rsidRPr="00917CE0" w:rsidRDefault="006C58E7" w:rsidP="006C58E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omez-</w:t>
            </w:r>
            <w:proofErr w:type="spellStart"/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Izquierdo</w:t>
            </w:r>
            <w:proofErr w:type="spellEnd"/>
            <w:r w:rsidRPr="00917CE0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et al.</w:t>
            </w:r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2017</w:t>
            </w:r>
            <w:r w:rsidRPr="00917CE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6</w:t>
            </w:r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508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lastRenderedPageBreak/>
              <w:t>ERAS</w:t>
            </w:r>
          </w:p>
        </w:tc>
        <w:tc>
          <w:tcPr>
            <w:tcW w:w="347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4</w:t>
            </w:r>
          </w:p>
        </w:tc>
        <w:tc>
          <w:tcPr>
            <w:tcW w:w="325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4</w:t>
            </w:r>
          </w:p>
        </w:tc>
        <w:tc>
          <w:tcPr>
            <w:tcW w:w="694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39 colonic </w:t>
            </w: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lastRenderedPageBreak/>
              <w:t>resection, 25 rectal resection</w:t>
            </w:r>
          </w:p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62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lastRenderedPageBreak/>
              <w:t xml:space="preserve">39 colonic resection, </w:t>
            </w: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lastRenderedPageBreak/>
              <w:t>25 rectal resection</w:t>
            </w:r>
          </w:p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98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lastRenderedPageBreak/>
              <w:t xml:space="preserve">64 </w:t>
            </w: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lastRenderedPageBreak/>
              <w:t>laparoscopic, of which 8 converted to open</w:t>
            </w:r>
          </w:p>
        </w:tc>
        <w:tc>
          <w:tcPr>
            <w:tcW w:w="498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lastRenderedPageBreak/>
              <w:t xml:space="preserve">64 </w:t>
            </w: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lastRenderedPageBreak/>
              <w:t>laparoscopic, of which 5 converted to open</w:t>
            </w:r>
          </w:p>
        </w:tc>
        <w:tc>
          <w:tcPr>
            <w:tcW w:w="393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lastRenderedPageBreak/>
              <w:t>6:42:14:2</w:t>
            </w:r>
          </w:p>
        </w:tc>
        <w:tc>
          <w:tcPr>
            <w:tcW w:w="433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:38:18:0</w:t>
            </w:r>
          </w:p>
        </w:tc>
      </w:tr>
      <w:tr w:rsidR="006C58E7" w:rsidRPr="00917CE0" w:rsidTr="000012B9">
        <w:tc>
          <w:tcPr>
            <w:tcW w:w="541" w:type="pct"/>
          </w:tcPr>
          <w:p w:rsidR="006C58E7" w:rsidRPr="00917CE0" w:rsidRDefault="006C58E7" w:rsidP="006C58E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Noblett</w:t>
            </w:r>
            <w:proofErr w:type="spellEnd"/>
            <w:r w:rsidRPr="00917CE0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et al. </w:t>
            </w:r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06</w:t>
            </w:r>
            <w:r w:rsidRPr="00917CE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8</w:t>
            </w:r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508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ERAS</w:t>
            </w:r>
          </w:p>
        </w:tc>
        <w:tc>
          <w:tcPr>
            <w:tcW w:w="347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1</w:t>
            </w:r>
          </w:p>
        </w:tc>
        <w:tc>
          <w:tcPr>
            <w:tcW w:w="325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2</w:t>
            </w:r>
          </w:p>
        </w:tc>
        <w:tc>
          <w:tcPr>
            <w:tcW w:w="694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30 colonic, 24 rectal </w:t>
            </w:r>
          </w:p>
        </w:tc>
        <w:tc>
          <w:tcPr>
            <w:tcW w:w="762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25 colonic, 29 rectal </w:t>
            </w:r>
          </w:p>
        </w:tc>
        <w:tc>
          <w:tcPr>
            <w:tcW w:w="498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498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393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an (SD) ASA class 2.1 (0.6)</w:t>
            </w:r>
          </w:p>
        </w:tc>
        <w:tc>
          <w:tcPr>
            <w:tcW w:w="433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an (SD) ASA  class 2.2 (0.6)</w:t>
            </w:r>
          </w:p>
        </w:tc>
      </w:tr>
      <w:tr w:rsidR="006C58E7" w:rsidRPr="00917CE0" w:rsidTr="000012B9">
        <w:tc>
          <w:tcPr>
            <w:tcW w:w="541" w:type="pct"/>
          </w:tcPr>
          <w:p w:rsidR="006C58E7" w:rsidRPr="00917CE0" w:rsidRDefault="006C58E7" w:rsidP="006C58E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han</w:t>
            </w:r>
            <w:proofErr w:type="spellEnd"/>
            <w:r w:rsidRPr="00917CE0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et al.</w:t>
            </w:r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2014</w:t>
            </w:r>
            <w:r w:rsidRPr="00917CE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1</w:t>
            </w:r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508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ERAS</w:t>
            </w:r>
          </w:p>
        </w:tc>
        <w:tc>
          <w:tcPr>
            <w:tcW w:w="347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325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694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12 right </w:t>
            </w:r>
            <w:proofErr w:type="spellStart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hemicolectomy</w:t>
            </w:r>
            <w:proofErr w:type="spellEnd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, 17 anterior resection, 21 other (29 cancer surgery)</w:t>
            </w:r>
          </w:p>
        </w:tc>
        <w:tc>
          <w:tcPr>
            <w:tcW w:w="762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14 right </w:t>
            </w:r>
            <w:proofErr w:type="spellStart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hemicolectomy</w:t>
            </w:r>
            <w:proofErr w:type="spellEnd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, 22 anterior resection, 1 abdominal/perineal, 13 other (34 cancer surgery)</w:t>
            </w:r>
          </w:p>
        </w:tc>
        <w:tc>
          <w:tcPr>
            <w:tcW w:w="498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1 (additional 8 converted to open)</w:t>
            </w:r>
          </w:p>
        </w:tc>
        <w:tc>
          <w:tcPr>
            <w:tcW w:w="498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8 (additional 8 converted to open)</w:t>
            </w:r>
          </w:p>
        </w:tc>
        <w:tc>
          <w:tcPr>
            <w:tcW w:w="393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dian (range) ASA class 2 (1-3)</w:t>
            </w:r>
          </w:p>
        </w:tc>
        <w:tc>
          <w:tcPr>
            <w:tcW w:w="433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dian (range) ASA class 2 (1-3)</w:t>
            </w:r>
          </w:p>
        </w:tc>
      </w:tr>
      <w:tr w:rsidR="006C58E7" w:rsidRPr="00917CE0" w:rsidTr="000012B9">
        <w:tc>
          <w:tcPr>
            <w:tcW w:w="541" w:type="pct"/>
          </w:tcPr>
          <w:p w:rsidR="006C58E7" w:rsidRPr="00917CE0" w:rsidRDefault="006C58E7" w:rsidP="006C58E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isinger</w:t>
            </w:r>
            <w:proofErr w:type="spellEnd"/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917CE0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et al. </w:t>
            </w:r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7</w:t>
            </w:r>
            <w:r w:rsidRPr="00917CE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0</w:t>
            </w:r>
          </w:p>
        </w:tc>
        <w:tc>
          <w:tcPr>
            <w:tcW w:w="508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ERAS</w:t>
            </w:r>
          </w:p>
        </w:tc>
        <w:tc>
          <w:tcPr>
            <w:tcW w:w="347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7</w:t>
            </w:r>
          </w:p>
        </w:tc>
        <w:tc>
          <w:tcPr>
            <w:tcW w:w="325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694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10 right </w:t>
            </w:r>
            <w:proofErr w:type="spellStart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hemicolectomy</w:t>
            </w:r>
            <w:proofErr w:type="spellEnd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, 1 left </w:t>
            </w:r>
            <w:proofErr w:type="spellStart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hemicolectomy</w:t>
            </w:r>
            <w:proofErr w:type="spellEnd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, 5 sigmoid </w:t>
            </w:r>
            <w:proofErr w:type="spellStart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lectomy</w:t>
            </w:r>
            <w:proofErr w:type="spellEnd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, 11 rectal resection</w:t>
            </w:r>
          </w:p>
        </w:tc>
        <w:tc>
          <w:tcPr>
            <w:tcW w:w="762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12 right </w:t>
            </w:r>
            <w:proofErr w:type="spellStart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hemicolectomy</w:t>
            </w:r>
            <w:proofErr w:type="spellEnd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, 0 left </w:t>
            </w:r>
            <w:proofErr w:type="spellStart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hemicolectomy</w:t>
            </w:r>
            <w:proofErr w:type="spellEnd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, 5 sigmoid </w:t>
            </w:r>
            <w:proofErr w:type="spellStart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lectomy</w:t>
            </w:r>
            <w:proofErr w:type="spellEnd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, 13 rectal resection, 1 subtotal </w:t>
            </w:r>
            <w:proofErr w:type="spellStart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lectomy</w:t>
            </w:r>
            <w:proofErr w:type="spellEnd"/>
          </w:p>
        </w:tc>
        <w:tc>
          <w:tcPr>
            <w:tcW w:w="498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, of which 0 converted to open</w:t>
            </w:r>
          </w:p>
        </w:tc>
        <w:tc>
          <w:tcPr>
            <w:tcW w:w="498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0, of which 4 converted to open</w:t>
            </w:r>
          </w:p>
        </w:tc>
        <w:tc>
          <w:tcPr>
            <w:tcW w:w="393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:14:5:0</w:t>
            </w:r>
          </w:p>
        </w:tc>
        <w:tc>
          <w:tcPr>
            <w:tcW w:w="433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:24:3:0</w:t>
            </w:r>
          </w:p>
        </w:tc>
      </w:tr>
      <w:tr w:rsidR="006C58E7" w:rsidRPr="00917CE0" w:rsidTr="000012B9">
        <w:tc>
          <w:tcPr>
            <w:tcW w:w="541" w:type="pct"/>
          </w:tcPr>
          <w:p w:rsidR="006C58E7" w:rsidRPr="00917CE0" w:rsidRDefault="006C58E7" w:rsidP="006C58E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nagore</w:t>
            </w:r>
            <w:proofErr w:type="spellEnd"/>
            <w:r w:rsidRPr="00917CE0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et al. </w:t>
            </w:r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09</w:t>
            </w:r>
            <w:r w:rsidRPr="00917CE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7</w:t>
            </w:r>
          </w:p>
        </w:tc>
        <w:tc>
          <w:tcPr>
            <w:tcW w:w="508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ERAS</w:t>
            </w:r>
          </w:p>
        </w:tc>
        <w:tc>
          <w:tcPr>
            <w:tcW w:w="347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2</w:t>
            </w:r>
          </w:p>
        </w:tc>
        <w:tc>
          <w:tcPr>
            <w:tcW w:w="325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694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All </w:t>
            </w:r>
            <w:proofErr w:type="spellStart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lectomy</w:t>
            </w:r>
            <w:proofErr w:type="spellEnd"/>
          </w:p>
        </w:tc>
        <w:tc>
          <w:tcPr>
            <w:tcW w:w="762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All </w:t>
            </w:r>
            <w:proofErr w:type="spellStart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lectomy</w:t>
            </w:r>
            <w:proofErr w:type="spellEnd"/>
          </w:p>
        </w:tc>
        <w:tc>
          <w:tcPr>
            <w:tcW w:w="498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2</w:t>
            </w:r>
          </w:p>
        </w:tc>
        <w:tc>
          <w:tcPr>
            <w:tcW w:w="498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2</w:t>
            </w:r>
          </w:p>
        </w:tc>
        <w:tc>
          <w:tcPr>
            <w:tcW w:w="393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tated</w:t>
            </w:r>
          </w:p>
        </w:tc>
        <w:tc>
          <w:tcPr>
            <w:tcW w:w="433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tated</w:t>
            </w:r>
          </w:p>
        </w:tc>
      </w:tr>
      <w:tr w:rsidR="006C58E7" w:rsidRPr="00917CE0" w:rsidTr="000012B9">
        <w:tc>
          <w:tcPr>
            <w:tcW w:w="541" w:type="pct"/>
          </w:tcPr>
          <w:p w:rsidR="006C58E7" w:rsidRPr="00917CE0" w:rsidRDefault="006C58E7" w:rsidP="006C58E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rinivasa</w:t>
            </w:r>
            <w:proofErr w:type="spellEnd"/>
            <w:r w:rsidRPr="00917CE0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et al.</w:t>
            </w:r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2013</w:t>
            </w:r>
            <w:r w:rsidRPr="00917CE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508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ERAS</w:t>
            </w:r>
          </w:p>
        </w:tc>
        <w:tc>
          <w:tcPr>
            <w:tcW w:w="347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7</w:t>
            </w:r>
          </w:p>
        </w:tc>
        <w:tc>
          <w:tcPr>
            <w:tcW w:w="325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7</w:t>
            </w:r>
          </w:p>
        </w:tc>
        <w:tc>
          <w:tcPr>
            <w:tcW w:w="694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14 right </w:t>
            </w:r>
            <w:proofErr w:type="spellStart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hemicolectomy</w:t>
            </w:r>
            <w:proofErr w:type="spellEnd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, 4 extended right </w:t>
            </w:r>
            <w:proofErr w:type="spellStart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hemicolectomy</w:t>
            </w:r>
            <w:proofErr w:type="spellEnd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, 14 high anterior resection, 5 total/subtotal </w:t>
            </w:r>
            <w:proofErr w:type="spellStart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lastRenderedPageBreak/>
              <w:t>colectomy</w:t>
            </w:r>
            <w:proofErr w:type="spellEnd"/>
          </w:p>
        </w:tc>
        <w:tc>
          <w:tcPr>
            <w:tcW w:w="762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lastRenderedPageBreak/>
              <w:t xml:space="preserve">17 right </w:t>
            </w:r>
            <w:proofErr w:type="spellStart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hemicolectomy</w:t>
            </w:r>
            <w:proofErr w:type="spellEnd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, 5 extended right </w:t>
            </w:r>
            <w:proofErr w:type="spellStart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hemicolectomy</w:t>
            </w:r>
            <w:proofErr w:type="spellEnd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, 14 high anterior resection, 1 total/subtotal </w:t>
            </w:r>
            <w:proofErr w:type="spellStart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lastRenderedPageBreak/>
              <w:t>colectomy</w:t>
            </w:r>
            <w:proofErr w:type="spellEnd"/>
          </w:p>
        </w:tc>
        <w:tc>
          <w:tcPr>
            <w:tcW w:w="498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lastRenderedPageBreak/>
              <w:t>5</w:t>
            </w:r>
          </w:p>
        </w:tc>
        <w:tc>
          <w:tcPr>
            <w:tcW w:w="498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393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:20:12:0</w:t>
            </w:r>
          </w:p>
        </w:tc>
        <w:tc>
          <w:tcPr>
            <w:tcW w:w="433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:15:17:0</w:t>
            </w:r>
          </w:p>
        </w:tc>
      </w:tr>
      <w:tr w:rsidR="006C58E7" w:rsidRPr="00917CE0" w:rsidTr="000012B9">
        <w:tc>
          <w:tcPr>
            <w:tcW w:w="541" w:type="pct"/>
          </w:tcPr>
          <w:p w:rsidR="006C58E7" w:rsidRPr="00917CE0" w:rsidRDefault="006C58E7" w:rsidP="006C58E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Wakeling</w:t>
            </w:r>
            <w:proofErr w:type="spellEnd"/>
            <w:r w:rsidRPr="00917CE0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et al.</w:t>
            </w:r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2005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29</w:t>
            </w:r>
          </w:p>
        </w:tc>
        <w:tc>
          <w:tcPr>
            <w:tcW w:w="508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ERAS</w:t>
            </w:r>
          </w:p>
        </w:tc>
        <w:tc>
          <w:tcPr>
            <w:tcW w:w="347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4</w:t>
            </w:r>
          </w:p>
        </w:tc>
        <w:tc>
          <w:tcPr>
            <w:tcW w:w="325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4</w:t>
            </w:r>
          </w:p>
        </w:tc>
        <w:tc>
          <w:tcPr>
            <w:tcW w:w="694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31 anterior and AP resection, 15 left </w:t>
            </w:r>
            <w:proofErr w:type="spellStart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hemicolectomy</w:t>
            </w:r>
            <w:proofErr w:type="spellEnd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and sigmoid </w:t>
            </w:r>
            <w:proofErr w:type="spellStart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lectomy</w:t>
            </w:r>
            <w:proofErr w:type="spellEnd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, 15 right </w:t>
            </w:r>
            <w:proofErr w:type="spellStart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hemicolectomy</w:t>
            </w:r>
            <w:proofErr w:type="spellEnd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, 3 reversal of Hartmann’s</w:t>
            </w:r>
          </w:p>
        </w:tc>
        <w:tc>
          <w:tcPr>
            <w:tcW w:w="762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33 anterior and AP resection, 15 left </w:t>
            </w:r>
            <w:proofErr w:type="spellStart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hemicolectomy</w:t>
            </w:r>
            <w:proofErr w:type="spellEnd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and sigmoid </w:t>
            </w:r>
            <w:proofErr w:type="spellStart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lectomy</w:t>
            </w:r>
            <w:proofErr w:type="spellEnd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, 9 right </w:t>
            </w:r>
            <w:proofErr w:type="spellStart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hemicolectomy</w:t>
            </w:r>
            <w:proofErr w:type="spellEnd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, 4 subtotal </w:t>
            </w:r>
            <w:proofErr w:type="spellStart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lectomy</w:t>
            </w:r>
            <w:proofErr w:type="spellEnd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, 2 reversal of Hartmann’s, 1 Crohn's resection</w:t>
            </w:r>
          </w:p>
        </w:tc>
        <w:tc>
          <w:tcPr>
            <w:tcW w:w="498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tated</w:t>
            </w:r>
          </w:p>
        </w:tc>
        <w:tc>
          <w:tcPr>
            <w:tcW w:w="498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tated</w:t>
            </w:r>
          </w:p>
        </w:tc>
        <w:tc>
          <w:tcPr>
            <w:tcW w:w="393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dian (IQR) ASA class 2 (1)</w:t>
            </w:r>
          </w:p>
        </w:tc>
        <w:tc>
          <w:tcPr>
            <w:tcW w:w="433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dian (IQR) ASA class 2 (1)</w:t>
            </w:r>
          </w:p>
        </w:tc>
      </w:tr>
      <w:tr w:rsidR="006C58E7" w:rsidRPr="00917CE0" w:rsidTr="000012B9">
        <w:tc>
          <w:tcPr>
            <w:tcW w:w="541" w:type="pct"/>
          </w:tcPr>
          <w:p w:rsidR="006C58E7" w:rsidRPr="00917CE0" w:rsidRDefault="006C58E7" w:rsidP="006C58E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Zakhaleva</w:t>
            </w:r>
            <w:proofErr w:type="spellEnd"/>
            <w:r w:rsidRPr="00917CE0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et al.</w:t>
            </w:r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2013</w:t>
            </w:r>
            <w:r w:rsidRPr="00917CE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4</w:t>
            </w:r>
          </w:p>
        </w:tc>
        <w:tc>
          <w:tcPr>
            <w:tcW w:w="508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ERAS</w:t>
            </w:r>
          </w:p>
        </w:tc>
        <w:tc>
          <w:tcPr>
            <w:tcW w:w="347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2</w:t>
            </w:r>
          </w:p>
        </w:tc>
        <w:tc>
          <w:tcPr>
            <w:tcW w:w="325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0</w:t>
            </w:r>
          </w:p>
        </w:tc>
        <w:tc>
          <w:tcPr>
            <w:tcW w:w="694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24 </w:t>
            </w:r>
            <w:proofErr w:type="spellStart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lectomy</w:t>
            </w:r>
            <w:proofErr w:type="spellEnd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, 7 </w:t>
            </w:r>
            <w:proofErr w:type="spellStart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proctectomy</w:t>
            </w:r>
            <w:proofErr w:type="spellEnd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, 1 small bowel resection - 16 malignant, 11 benign, 5 IBD</w:t>
            </w:r>
          </w:p>
        </w:tc>
        <w:tc>
          <w:tcPr>
            <w:tcW w:w="762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30 </w:t>
            </w:r>
            <w:proofErr w:type="spellStart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lectomy</w:t>
            </w:r>
            <w:proofErr w:type="spellEnd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, 6 </w:t>
            </w:r>
            <w:proofErr w:type="spellStart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proctectomy</w:t>
            </w:r>
            <w:proofErr w:type="spellEnd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, 4 small bowel resection - 17 malignant, 19 benign, 4 IBD</w:t>
            </w:r>
          </w:p>
        </w:tc>
        <w:tc>
          <w:tcPr>
            <w:tcW w:w="498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6 + 2 converted to open</w:t>
            </w:r>
          </w:p>
        </w:tc>
        <w:tc>
          <w:tcPr>
            <w:tcW w:w="498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9 + 5 converted to open</w:t>
            </w:r>
          </w:p>
        </w:tc>
        <w:tc>
          <w:tcPr>
            <w:tcW w:w="393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:7:26:0</w:t>
            </w:r>
          </w:p>
        </w:tc>
        <w:tc>
          <w:tcPr>
            <w:tcW w:w="433" w:type="pct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:7:32:0</w:t>
            </w:r>
          </w:p>
        </w:tc>
      </w:tr>
    </w:tbl>
    <w:p w:rsidR="006C58E7" w:rsidRPr="00917CE0" w:rsidRDefault="006C58E7" w:rsidP="006C58E7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:rsidR="006C58E7" w:rsidRPr="00917CE0" w:rsidRDefault="006C58E7" w:rsidP="006C58E7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917CE0">
        <w:rPr>
          <w:rFonts w:ascii="Times New Roman" w:hAnsi="Times New Roman" w:cs="Times New Roman"/>
          <w:sz w:val="22"/>
          <w:szCs w:val="22"/>
          <w:lang w:val="en-GB"/>
        </w:rPr>
        <w:t>AP =</w:t>
      </w:r>
      <w:proofErr w:type="spellStart"/>
      <w:r w:rsidRPr="00917CE0">
        <w:rPr>
          <w:rFonts w:ascii="Times New Roman" w:hAnsi="Times New Roman" w:cs="Times New Roman"/>
          <w:sz w:val="22"/>
          <w:szCs w:val="22"/>
          <w:lang w:val="en-GB"/>
        </w:rPr>
        <w:t>abdomino</w:t>
      </w:r>
      <w:proofErr w:type="spellEnd"/>
      <w:r w:rsidRPr="00917CE0">
        <w:rPr>
          <w:rFonts w:ascii="Times New Roman" w:hAnsi="Times New Roman" w:cs="Times New Roman"/>
          <w:sz w:val="22"/>
          <w:szCs w:val="22"/>
          <w:lang w:val="en-GB"/>
        </w:rPr>
        <w:t xml:space="preserve"> perineal, ASA=American Society of </w:t>
      </w:r>
      <w:proofErr w:type="spellStart"/>
      <w:r w:rsidRPr="00917CE0">
        <w:rPr>
          <w:rFonts w:ascii="Times New Roman" w:hAnsi="Times New Roman" w:cs="Times New Roman"/>
          <w:sz w:val="22"/>
          <w:szCs w:val="22"/>
          <w:lang w:val="en-GB"/>
        </w:rPr>
        <w:t>Anesthesiologists</w:t>
      </w:r>
      <w:proofErr w:type="spellEnd"/>
      <w:r w:rsidRPr="00917CE0">
        <w:rPr>
          <w:rFonts w:ascii="Times New Roman" w:hAnsi="Times New Roman" w:cs="Times New Roman"/>
          <w:sz w:val="22"/>
          <w:szCs w:val="22"/>
          <w:lang w:val="en-GB"/>
        </w:rPr>
        <w:t xml:space="preserve">, ERAS=Enhanced Recovery </w:t>
      </w:r>
      <w:proofErr w:type="gramStart"/>
      <w:r w:rsidRPr="00917CE0">
        <w:rPr>
          <w:rFonts w:ascii="Times New Roman" w:hAnsi="Times New Roman" w:cs="Times New Roman"/>
          <w:sz w:val="22"/>
          <w:szCs w:val="22"/>
          <w:lang w:val="en-GB"/>
        </w:rPr>
        <w:t>After</w:t>
      </w:r>
      <w:proofErr w:type="gramEnd"/>
      <w:r w:rsidRPr="00917CE0">
        <w:rPr>
          <w:rFonts w:ascii="Times New Roman" w:hAnsi="Times New Roman" w:cs="Times New Roman"/>
          <w:sz w:val="22"/>
          <w:szCs w:val="22"/>
          <w:lang w:val="en-GB"/>
        </w:rPr>
        <w:t xml:space="preserve"> Surgery, IBD=inflammatory bowel disease, IQR=</w:t>
      </w:r>
      <w:proofErr w:type="spellStart"/>
      <w:r w:rsidRPr="00917CE0">
        <w:rPr>
          <w:rFonts w:ascii="Times New Roman" w:hAnsi="Times New Roman" w:cs="Times New Roman"/>
          <w:sz w:val="22"/>
          <w:szCs w:val="22"/>
          <w:lang w:val="en-GB"/>
        </w:rPr>
        <w:t>interquartile</w:t>
      </w:r>
      <w:proofErr w:type="spellEnd"/>
      <w:r w:rsidRPr="00917CE0">
        <w:rPr>
          <w:rFonts w:ascii="Times New Roman" w:hAnsi="Times New Roman" w:cs="Times New Roman"/>
          <w:sz w:val="22"/>
          <w:szCs w:val="22"/>
          <w:lang w:val="en-GB"/>
        </w:rPr>
        <w:t xml:space="preserve"> range, SD=standard deviation</w:t>
      </w:r>
    </w:p>
    <w:p w:rsidR="006C58E7" w:rsidRPr="00917CE0" w:rsidRDefault="006C58E7" w:rsidP="006C58E7">
      <w:pPr>
        <w:rPr>
          <w:rFonts w:ascii="Times New Roman" w:hAnsi="Times New Roman" w:cs="Times New Roman"/>
          <w:lang w:val="en-GB"/>
        </w:rPr>
      </w:pPr>
      <w:r w:rsidRPr="00917CE0">
        <w:rPr>
          <w:rFonts w:ascii="Times New Roman" w:hAnsi="Times New Roman" w:cs="Times New Roman"/>
          <w:lang w:val="en-GB"/>
        </w:rPr>
        <w:br w:type="page"/>
      </w:r>
    </w:p>
    <w:p w:rsidR="006C58E7" w:rsidRPr="00917CE0" w:rsidRDefault="006C58E7" w:rsidP="006C58E7">
      <w:pPr>
        <w:rPr>
          <w:rFonts w:ascii="Times New Roman" w:hAnsi="Times New Roman" w:cs="Times New Roman"/>
          <w:b/>
          <w:szCs w:val="22"/>
          <w:lang w:val="en-GB"/>
        </w:rPr>
      </w:pPr>
      <w:r w:rsidRPr="00917CE0">
        <w:rPr>
          <w:rFonts w:ascii="Times New Roman" w:hAnsi="Times New Roman" w:cs="Times New Roman"/>
          <w:b/>
          <w:szCs w:val="22"/>
          <w:lang w:val="en-GB"/>
        </w:rPr>
        <w:lastRenderedPageBreak/>
        <w:t>Table</w:t>
      </w:r>
      <w:r>
        <w:rPr>
          <w:rFonts w:ascii="Times New Roman" w:hAnsi="Times New Roman" w:cs="Times New Roman"/>
          <w:b/>
          <w:szCs w:val="22"/>
          <w:lang w:val="en-GB"/>
        </w:rPr>
        <w:t> </w:t>
      </w:r>
      <w:r w:rsidR="009705E3">
        <w:rPr>
          <w:rFonts w:ascii="Times New Roman" w:hAnsi="Times New Roman" w:cs="Times New Roman"/>
          <w:b/>
          <w:szCs w:val="22"/>
          <w:lang w:val="en-GB"/>
        </w:rPr>
        <w:t>S</w:t>
      </w:r>
      <w:r w:rsidRPr="00917CE0">
        <w:rPr>
          <w:rFonts w:ascii="Times New Roman" w:hAnsi="Times New Roman" w:cs="Times New Roman"/>
          <w:b/>
          <w:szCs w:val="22"/>
          <w:lang w:val="en-GB"/>
        </w:rPr>
        <w:t>2 Intraoperative fluid infused in goal</w:t>
      </w:r>
      <w:r>
        <w:rPr>
          <w:rFonts w:ascii="Times New Roman" w:hAnsi="Times New Roman" w:cs="Times New Roman"/>
          <w:b/>
          <w:szCs w:val="22"/>
          <w:lang w:val="en-GB"/>
        </w:rPr>
        <w:t>-directed and control groups</w:t>
      </w:r>
    </w:p>
    <w:tbl>
      <w:tblPr>
        <w:tblStyle w:val="TableGrid"/>
        <w:tblW w:w="0" w:type="auto"/>
        <w:tblLook w:val="04A0"/>
      </w:tblPr>
      <w:tblGrid>
        <w:gridCol w:w="1375"/>
        <w:gridCol w:w="1148"/>
        <w:gridCol w:w="1153"/>
        <w:gridCol w:w="1424"/>
        <w:gridCol w:w="1446"/>
        <w:gridCol w:w="1113"/>
        <w:gridCol w:w="1090"/>
        <w:gridCol w:w="1113"/>
        <w:gridCol w:w="1102"/>
        <w:gridCol w:w="1605"/>
        <w:gridCol w:w="1605"/>
      </w:tblGrid>
      <w:tr w:rsidR="006C58E7" w:rsidRPr="00917CE0" w:rsidTr="000012B9"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gridSpan w:val="2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Total fluid volume infused (ml)</w:t>
            </w:r>
          </w:p>
        </w:tc>
        <w:tc>
          <w:tcPr>
            <w:tcW w:w="0" w:type="auto"/>
            <w:gridSpan w:val="2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Total crystalloid volume (ml)</w:t>
            </w:r>
          </w:p>
        </w:tc>
        <w:tc>
          <w:tcPr>
            <w:tcW w:w="0" w:type="auto"/>
            <w:gridSpan w:val="2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Total colloid bolus volume (ml)</w:t>
            </w:r>
          </w:p>
        </w:tc>
        <w:tc>
          <w:tcPr>
            <w:tcW w:w="0" w:type="auto"/>
            <w:gridSpan w:val="2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Blood loss (ml)</w:t>
            </w:r>
          </w:p>
        </w:tc>
        <w:tc>
          <w:tcPr>
            <w:tcW w:w="0" w:type="auto"/>
            <w:gridSpan w:val="2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Requirement for </w:t>
            </w:r>
            <w:proofErr w:type="spellStart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perioperative</w:t>
            </w:r>
            <w:proofErr w:type="spellEnd"/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inotropes</w:t>
            </w:r>
          </w:p>
        </w:tc>
      </w:tr>
      <w:tr w:rsidR="006C58E7" w:rsidRPr="00917CE0" w:rsidTr="000012B9"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DFT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DFT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DFT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DFT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DFT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trol</w:t>
            </w:r>
          </w:p>
        </w:tc>
      </w:tr>
      <w:tr w:rsidR="006C58E7" w:rsidRPr="00917CE0" w:rsidTr="000012B9">
        <w:tc>
          <w:tcPr>
            <w:tcW w:w="0" w:type="auto"/>
          </w:tcPr>
          <w:p w:rsidR="006C58E7" w:rsidRPr="00917CE0" w:rsidRDefault="006C58E7" w:rsidP="006C58E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randstrup</w:t>
            </w:r>
            <w:proofErr w:type="spellEnd"/>
            <w:r w:rsidRPr="00917CE0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et al.</w:t>
            </w:r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2012</w:t>
            </w:r>
            <w:r w:rsidRPr="00917CE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3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an 1876*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an 1491*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Saline and lactated Ringer’s: Mean (SD) 483 (419)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Saline and lactated Ringer’s: Mean (SD) 443 (480)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an (SD) 810 (543)*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an (SD) 475 (598)*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tated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tated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tated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tated</w:t>
            </w:r>
          </w:p>
        </w:tc>
      </w:tr>
      <w:tr w:rsidR="006C58E7" w:rsidRPr="00917CE0" w:rsidTr="000012B9">
        <w:tc>
          <w:tcPr>
            <w:tcW w:w="0" w:type="auto"/>
          </w:tcPr>
          <w:p w:rsidR="006C58E7" w:rsidRPr="00917CE0" w:rsidRDefault="006C58E7" w:rsidP="006C58E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halland</w:t>
            </w:r>
            <w:proofErr w:type="spellEnd"/>
            <w:r w:rsidRPr="00917CE0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et al. </w:t>
            </w:r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2</w:t>
            </w:r>
            <w:r w:rsidRPr="00917CE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5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tated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tated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an (SD) 3479 (1181)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an (SD) 3593 (1398)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an (SD) 1718 (446)*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an (SD) 336 (623)*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dian (IQR) 500 (200-1000)*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dian (IQR) 250 (100-500)*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tated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tated</w:t>
            </w:r>
          </w:p>
        </w:tc>
      </w:tr>
      <w:tr w:rsidR="006C58E7" w:rsidRPr="00917CE0" w:rsidTr="000012B9">
        <w:tc>
          <w:tcPr>
            <w:tcW w:w="0" w:type="auto"/>
          </w:tcPr>
          <w:p w:rsidR="006C58E7" w:rsidRPr="00917CE0" w:rsidRDefault="006C58E7" w:rsidP="006C58E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way</w:t>
            </w:r>
            <w:r w:rsidRPr="00917CE0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et al. </w:t>
            </w:r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02</w:t>
            </w:r>
            <w:r w:rsidRPr="00917CE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0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an (SD) 64.6 (36.4) ml/kg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an (SD) 55.2 (24) ml/kg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tated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tated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an (SD) 28 (16) ml/kg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an (SD) 19 (15) ml/kg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tated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tated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tated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tated</w:t>
            </w:r>
          </w:p>
        </w:tc>
      </w:tr>
      <w:tr w:rsidR="006C58E7" w:rsidRPr="00917CE0" w:rsidTr="000012B9">
        <w:tc>
          <w:tcPr>
            <w:tcW w:w="0" w:type="auto"/>
          </w:tcPr>
          <w:p w:rsidR="006C58E7" w:rsidRPr="00917CE0" w:rsidRDefault="006C58E7" w:rsidP="006C58E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omez-</w:t>
            </w:r>
            <w:proofErr w:type="spellStart"/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zquierdo</w:t>
            </w:r>
            <w:proofErr w:type="spellEnd"/>
            <w:r w:rsidRPr="00917CE0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et al.</w:t>
            </w:r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2017</w:t>
            </w:r>
            <w:r w:rsidRPr="00917CE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6</w:t>
            </w:r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dian (IQR) 1535 (1000-2272)*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dian (IQR) 2370 (1779-3071)*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dian (IQR) Lactated Ringer’s: 500 (323-687)*</w:t>
            </w:r>
          </w:p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Saline: 194 (150-268)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dian (IQR) Lactated Ringer’s: 2102 (1600-2528)*</w:t>
            </w:r>
          </w:p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Saline: 179 (146-234)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dian (IQR) 900 (400-1400)*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dian (IQR) 0 (0-500)*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dian (IQR) 175 (100-400)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dian (IQR) 150 (100-400)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Phenylephrine n=53 (83%)</w:t>
            </w:r>
          </w:p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Ephedrine n=40 (62%)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Phenylephrine n=58 (91%)</w:t>
            </w:r>
          </w:p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Ephedrine n=43 (67%)</w:t>
            </w:r>
          </w:p>
        </w:tc>
      </w:tr>
      <w:tr w:rsidR="006C58E7" w:rsidRPr="00917CE0" w:rsidTr="000012B9">
        <w:tc>
          <w:tcPr>
            <w:tcW w:w="0" w:type="auto"/>
          </w:tcPr>
          <w:p w:rsidR="006C58E7" w:rsidRPr="00917CE0" w:rsidRDefault="006C58E7" w:rsidP="006C58E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blett</w:t>
            </w:r>
            <w:proofErr w:type="spellEnd"/>
            <w:r w:rsidRPr="00917CE0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et al. </w:t>
            </w:r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06</w:t>
            </w:r>
            <w:r w:rsidRPr="00917CE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8</w:t>
            </w:r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tated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tated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an (SD) 2298 (863)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an (SD) 2625 (1004)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an (SD) 1340 (838)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an (SD) 1209 (824)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dian (IQR) 250 (40-2455)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dian (IQR) 475 (100-2900)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=16 (31%)*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=26 (50%)*</w:t>
            </w:r>
          </w:p>
        </w:tc>
      </w:tr>
      <w:tr w:rsidR="006C58E7" w:rsidRPr="00917CE0" w:rsidTr="000012B9">
        <w:tc>
          <w:tcPr>
            <w:tcW w:w="0" w:type="auto"/>
          </w:tcPr>
          <w:p w:rsidR="006C58E7" w:rsidRPr="00917CE0" w:rsidRDefault="006C58E7" w:rsidP="006C58E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han</w:t>
            </w:r>
            <w:proofErr w:type="spellEnd"/>
            <w:r w:rsidRPr="00917CE0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et al.</w:t>
            </w:r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2014</w:t>
            </w:r>
            <w:r w:rsidRPr="00917CE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1</w:t>
            </w:r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lastRenderedPageBreak/>
              <w:t xml:space="preserve">Median </w:t>
            </w: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lastRenderedPageBreak/>
              <w:t>(IQR) 2190 (1350-2560)*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lastRenderedPageBreak/>
              <w:t xml:space="preserve">Median </w:t>
            </w: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lastRenderedPageBreak/>
              <w:t>(IQR) 1500 (1200-2000) *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lastRenderedPageBreak/>
              <w:t xml:space="preserve">Median </w:t>
            </w: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lastRenderedPageBreak/>
              <w:t>(IQR) 1500 (1000-2000)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lastRenderedPageBreak/>
              <w:t xml:space="preserve">Median </w:t>
            </w: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lastRenderedPageBreak/>
              <w:t>(IQR) 1400 (1000-1900)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lastRenderedPageBreak/>
              <w:t xml:space="preserve">Median </w:t>
            </w: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lastRenderedPageBreak/>
              <w:t>(IQR) 500 (250-750)*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lastRenderedPageBreak/>
              <w:t xml:space="preserve">Median </w:t>
            </w: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lastRenderedPageBreak/>
              <w:t>(IQR) 0 (0-300)*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lastRenderedPageBreak/>
              <w:t xml:space="preserve">Not </w:t>
            </w: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lastRenderedPageBreak/>
              <w:t>stated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lastRenderedPageBreak/>
              <w:t xml:space="preserve">Not </w:t>
            </w: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lastRenderedPageBreak/>
              <w:t>stated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lastRenderedPageBreak/>
              <w:t>Not stated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tated</w:t>
            </w:r>
          </w:p>
        </w:tc>
      </w:tr>
      <w:tr w:rsidR="006C58E7" w:rsidRPr="00917CE0" w:rsidTr="000012B9">
        <w:tc>
          <w:tcPr>
            <w:tcW w:w="0" w:type="auto"/>
          </w:tcPr>
          <w:p w:rsidR="006C58E7" w:rsidRPr="00917CE0" w:rsidRDefault="006C58E7" w:rsidP="006C58E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Reisinger</w:t>
            </w:r>
            <w:proofErr w:type="spellEnd"/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917CE0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et al. </w:t>
            </w:r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7</w:t>
            </w:r>
            <w:r w:rsidRPr="00917CE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0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an (SD) 14. (4.7) ml/kg/h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an (SD) 16.2 (5.9) ml/kg/h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an (SD) 3000 (1093)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an (SD) 3026 (1307)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an (SD) 1526 (823)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an (SD) 952 (687)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an (SD) 957 (1880)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an (SD) 461 (1026)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=12 (44.4%)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=15 (48.4%)</w:t>
            </w:r>
          </w:p>
        </w:tc>
      </w:tr>
      <w:tr w:rsidR="006C58E7" w:rsidRPr="00917CE0" w:rsidTr="000012B9">
        <w:tc>
          <w:tcPr>
            <w:tcW w:w="0" w:type="auto"/>
          </w:tcPr>
          <w:p w:rsidR="006C58E7" w:rsidRPr="00917CE0" w:rsidRDefault="006C58E7" w:rsidP="006C58E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nagore</w:t>
            </w:r>
            <w:proofErr w:type="spellEnd"/>
            <w:r w:rsidRPr="00917CE0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et al. </w:t>
            </w:r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09</w:t>
            </w:r>
            <w:r w:rsidRPr="00917CE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7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tated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tated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tated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tated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tated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tated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tated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tated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tated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tated</w:t>
            </w:r>
          </w:p>
        </w:tc>
      </w:tr>
      <w:tr w:rsidR="006C58E7" w:rsidRPr="00917CE0" w:rsidTr="000012B9">
        <w:tc>
          <w:tcPr>
            <w:tcW w:w="0" w:type="auto"/>
          </w:tcPr>
          <w:p w:rsidR="006C58E7" w:rsidRPr="00917CE0" w:rsidRDefault="006C58E7" w:rsidP="006C58E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rinivasa</w:t>
            </w:r>
            <w:proofErr w:type="spellEnd"/>
            <w:r w:rsidRPr="00917CE0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et al.</w:t>
            </w:r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2013</w:t>
            </w:r>
            <w:r w:rsidRPr="00917CE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an (SD) 1994 (590)*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an (SD) 1614 (420)*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tated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tated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an (SD) 591 (471)*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an (SD) 297 (275)*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tated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tated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=31 (83.7%)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=34 (91.9%)</w:t>
            </w:r>
          </w:p>
        </w:tc>
      </w:tr>
      <w:tr w:rsidR="006C58E7" w:rsidRPr="00917CE0" w:rsidTr="000012B9">
        <w:tc>
          <w:tcPr>
            <w:tcW w:w="0" w:type="auto"/>
          </w:tcPr>
          <w:p w:rsidR="006C58E7" w:rsidRPr="00917CE0" w:rsidRDefault="006C58E7" w:rsidP="006C58E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akeling</w:t>
            </w:r>
            <w:proofErr w:type="spellEnd"/>
            <w:r w:rsidRPr="00917CE0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et al.</w:t>
            </w:r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2005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29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tated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tated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dian 3000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dian 3000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dian 2000*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dian 1500*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dian (IQR) 500 (700)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dian (IQR) 500 (975)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tated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tated</w:t>
            </w:r>
          </w:p>
        </w:tc>
      </w:tr>
      <w:tr w:rsidR="006C58E7" w:rsidRPr="00917CE0" w:rsidTr="000012B9">
        <w:tc>
          <w:tcPr>
            <w:tcW w:w="0" w:type="auto"/>
          </w:tcPr>
          <w:p w:rsidR="006C58E7" w:rsidRPr="00917CE0" w:rsidRDefault="006C58E7" w:rsidP="006C58E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Zakhaleva</w:t>
            </w:r>
            <w:proofErr w:type="spellEnd"/>
            <w:r w:rsidRPr="00917CE0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et al.</w:t>
            </w:r>
            <w:r w:rsidRPr="00917CE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2013</w:t>
            </w:r>
            <w:r w:rsidRPr="00917CE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4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dian (IQR) 3100 (700-77000)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dian (IQR) 4000 (900-6200)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dian (IQR) 2700 (500-6500)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dian (IQR) 3200 (500-5600)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dian (IQR) 500 (0-2800)*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dian (IQR) 300 (0-4500)*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dian (IQR) 100 (10-650)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dian (IQR) 100 (10-500)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tated</w:t>
            </w:r>
          </w:p>
        </w:tc>
        <w:tc>
          <w:tcPr>
            <w:tcW w:w="0" w:type="auto"/>
          </w:tcPr>
          <w:p w:rsidR="006C58E7" w:rsidRPr="00917CE0" w:rsidRDefault="006C58E7" w:rsidP="000012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7C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tated</w:t>
            </w:r>
          </w:p>
        </w:tc>
      </w:tr>
    </w:tbl>
    <w:p w:rsidR="006C58E7" w:rsidRPr="00917CE0" w:rsidRDefault="006C58E7" w:rsidP="006C58E7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917CE0">
        <w:rPr>
          <w:rFonts w:ascii="Times New Roman" w:hAnsi="Times New Roman" w:cs="Times New Roman"/>
          <w:sz w:val="22"/>
          <w:szCs w:val="22"/>
          <w:lang w:val="en-GB"/>
        </w:rPr>
        <w:t>*Indicates statistically significant difference between GDFT and Control groups</w:t>
      </w:r>
    </w:p>
    <w:p w:rsidR="006C58E7" w:rsidRPr="00917CE0" w:rsidRDefault="006C58E7" w:rsidP="006C58E7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917CE0">
        <w:rPr>
          <w:rFonts w:ascii="Times New Roman" w:hAnsi="Times New Roman" w:cs="Times New Roman"/>
          <w:sz w:val="22"/>
          <w:szCs w:val="22"/>
          <w:lang w:val="en-GB"/>
        </w:rPr>
        <w:t>IQR=</w:t>
      </w:r>
      <w:proofErr w:type="spellStart"/>
      <w:r w:rsidRPr="00917CE0">
        <w:rPr>
          <w:rFonts w:ascii="Times New Roman" w:hAnsi="Times New Roman" w:cs="Times New Roman"/>
          <w:sz w:val="22"/>
          <w:szCs w:val="22"/>
          <w:lang w:val="en-GB"/>
        </w:rPr>
        <w:t>interquartile</w:t>
      </w:r>
      <w:proofErr w:type="spellEnd"/>
      <w:r w:rsidRPr="00917CE0">
        <w:rPr>
          <w:rFonts w:ascii="Times New Roman" w:hAnsi="Times New Roman" w:cs="Times New Roman"/>
          <w:sz w:val="22"/>
          <w:szCs w:val="22"/>
          <w:lang w:val="en-GB"/>
        </w:rPr>
        <w:t xml:space="preserve"> range, SD=standard deviation</w:t>
      </w:r>
    </w:p>
    <w:p w:rsidR="006C58E7" w:rsidRPr="00917CE0" w:rsidRDefault="006C58E7" w:rsidP="006C58E7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:rsidR="006C58E7" w:rsidRDefault="006C58E7"/>
    <w:p w:rsidR="006C58E7" w:rsidRDefault="006C58E7"/>
    <w:p w:rsidR="006C58E7" w:rsidRDefault="006C58E7"/>
    <w:sectPr w:rsidR="006C58E7" w:rsidSect="006C58E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90"/>
  <w:proofState w:spelling="clean" w:grammar="clean"/>
  <w:defaultTabStop w:val="720"/>
  <w:characterSpacingControl w:val="doNotCompress"/>
  <w:compat/>
  <w:rsids>
    <w:rsidRoot w:val="006C58E7"/>
    <w:rsid w:val="002347C3"/>
    <w:rsid w:val="004E7F2A"/>
    <w:rsid w:val="00547570"/>
    <w:rsid w:val="005E174C"/>
    <w:rsid w:val="00661DD2"/>
    <w:rsid w:val="0067032E"/>
    <w:rsid w:val="006C58E7"/>
    <w:rsid w:val="007A18F8"/>
    <w:rsid w:val="009705E3"/>
    <w:rsid w:val="00AC0620"/>
    <w:rsid w:val="00BB6720"/>
    <w:rsid w:val="00C019D8"/>
    <w:rsid w:val="00D90F0B"/>
    <w:rsid w:val="00E03B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8E7"/>
    <w:pPr>
      <w:spacing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58E7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925</Words>
  <Characters>5277</Characters>
  <Application>Microsoft Office Word</Application>
  <DocSecurity>0</DocSecurity>
  <Lines>43</Lines>
  <Paragraphs>12</Paragraphs>
  <ScaleCrop>false</ScaleCrop>
  <Company/>
  <LinksUpToDate>false</LinksUpToDate>
  <CharactersWithSpaces>6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Comp</cp:lastModifiedBy>
  <cp:revision>3</cp:revision>
  <dcterms:created xsi:type="dcterms:W3CDTF">2019-06-26T08:53:00Z</dcterms:created>
  <dcterms:modified xsi:type="dcterms:W3CDTF">2019-06-26T09:53:00Z</dcterms:modified>
</cp:coreProperties>
</file>